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4BDBC" w14:textId="77777777" w:rsidR="00F84C46" w:rsidRDefault="00F84C46" w:rsidP="00A20D8D">
      <w:pPr>
        <w:rPr>
          <w:rFonts w:cstheme="minorHAnsi"/>
          <w:b/>
          <w:bCs/>
          <w:sz w:val="24"/>
          <w:szCs w:val="24"/>
          <w:lang w:val="en-US"/>
        </w:rPr>
      </w:pPr>
    </w:p>
    <w:p w14:paraId="57F26C36" w14:textId="74486B1A" w:rsidR="009129D9" w:rsidRPr="00321CB7" w:rsidRDefault="002A5A49" w:rsidP="00A20D8D">
      <w:pPr>
        <w:rPr>
          <w:rFonts w:cstheme="minorHAnsi"/>
          <w:sz w:val="24"/>
          <w:szCs w:val="24"/>
          <w:lang w:val="en-US"/>
        </w:rPr>
      </w:pPr>
      <w:r w:rsidRPr="00321CB7">
        <w:rPr>
          <w:rFonts w:cstheme="minorHAnsi"/>
          <w:b/>
          <w:bCs/>
          <w:sz w:val="24"/>
          <w:szCs w:val="24"/>
          <w:lang w:val="en-US"/>
        </w:rPr>
        <w:t>Supplementary</w:t>
      </w:r>
      <w:r w:rsidRPr="00321CB7">
        <w:rPr>
          <w:rFonts w:cstheme="minorHAnsi"/>
          <w:b/>
          <w:sz w:val="24"/>
          <w:szCs w:val="24"/>
          <w:lang w:val="en-US"/>
        </w:rPr>
        <w:t xml:space="preserve"> </w:t>
      </w:r>
      <w:r w:rsidR="00EE1182" w:rsidRPr="00321CB7">
        <w:rPr>
          <w:rFonts w:cstheme="minorHAnsi"/>
          <w:b/>
          <w:sz w:val="24"/>
          <w:szCs w:val="24"/>
          <w:lang w:val="en-US"/>
        </w:rPr>
        <w:t xml:space="preserve">Table </w:t>
      </w:r>
      <w:r w:rsidR="002A6E39" w:rsidRPr="00321CB7">
        <w:rPr>
          <w:rFonts w:cstheme="minorHAnsi"/>
          <w:b/>
          <w:sz w:val="24"/>
          <w:szCs w:val="24"/>
          <w:lang w:val="en-US"/>
        </w:rPr>
        <w:t>1</w:t>
      </w:r>
      <w:r w:rsidR="009129D9" w:rsidRPr="00321CB7">
        <w:rPr>
          <w:rFonts w:cstheme="minorHAnsi"/>
          <w:b/>
          <w:sz w:val="24"/>
          <w:szCs w:val="24"/>
          <w:lang w:val="en-US"/>
        </w:rPr>
        <w:t>:</w:t>
      </w:r>
      <w:r w:rsidR="009129D9" w:rsidRPr="00321CB7">
        <w:rPr>
          <w:rFonts w:cstheme="minorHAnsi"/>
          <w:sz w:val="24"/>
          <w:szCs w:val="24"/>
          <w:lang w:val="en-US"/>
        </w:rPr>
        <w:t xml:space="preserve"> Characteristics of men with clinically significant cancer missed by </w:t>
      </w:r>
      <w:r w:rsidR="003B2E7C" w:rsidRPr="00321CB7">
        <w:rPr>
          <w:rFonts w:cstheme="minorHAnsi"/>
          <w:sz w:val="24"/>
          <w:szCs w:val="24"/>
          <w:lang w:val="en-US"/>
        </w:rPr>
        <w:t>different strategies.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2553"/>
        <w:gridCol w:w="1984"/>
        <w:gridCol w:w="1843"/>
        <w:gridCol w:w="1843"/>
        <w:gridCol w:w="1842"/>
      </w:tblGrid>
      <w:tr w:rsidR="006605EB" w:rsidRPr="008C71A7" w14:paraId="306BFAA2" w14:textId="530A8BE0" w:rsidTr="0057254B">
        <w:tc>
          <w:tcPr>
            <w:tcW w:w="2553" w:type="dxa"/>
            <w:shd w:val="clear" w:color="auto" w:fill="F2F2F2" w:themeFill="background1" w:themeFillShade="F2"/>
          </w:tcPr>
          <w:p w14:paraId="0A2E3720" w14:textId="77777777" w:rsidR="006605EB" w:rsidRPr="00321CB7" w:rsidRDefault="006605EB" w:rsidP="006605E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0CF5ECE" w14:textId="23548EA8" w:rsidR="006605EB" w:rsidRPr="00321CB7" w:rsidRDefault="006605EB" w:rsidP="006605E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Missed by</w:t>
            </w:r>
            <w:r w:rsidR="00DD0192" w:rsidRPr="00321CB7">
              <w:rPr>
                <w:rFonts w:cstheme="minorHAnsi"/>
                <w:b/>
                <w:sz w:val="24"/>
                <w:szCs w:val="24"/>
                <w:lang w:val="en-US"/>
              </w:rPr>
              <w:t xml:space="preserve"> 1:</w:t>
            </w: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 xml:space="preserve"> SNG-</w:t>
            </w:r>
            <w:r w:rsidR="005B015B">
              <w:rPr>
                <w:rFonts w:cstheme="minorHAnsi"/>
                <w:b/>
                <w:sz w:val="24"/>
                <w:szCs w:val="24"/>
                <w:lang w:val="en-US"/>
              </w:rPr>
              <w:t>2019</w:t>
            </w:r>
          </w:p>
          <w:p w14:paraId="2A05827F" w14:textId="629E1AE4" w:rsidR="006605EB" w:rsidRPr="00321CB7" w:rsidRDefault="006605EB" w:rsidP="006605E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n (%column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13BCFAB" w14:textId="7DF19347" w:rsidR="006605EB" w:rsidRPr="00321CB7" w:rsidRDefault="006605EB" w:rsidP="006605E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Missed by</w:t>
            </w:r>
            <w:r w:rsidR="00DD0192" w:rsidRPr="00321CB7">
              <w:rPr>
                <w:rFonts w:cstheme="minorHAnsi"/>
                <w:b/>
                <w:sz w:val="24"/>
                <w:szCs w:val="24"/>
                <w:lang w:val="en-US"/>
              </w:rPr>
              <w:t xml:space="preserve"> 2:</w:t>
            </w: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 xml:space="preserve"> ST</w:t>
            </w:r>
            <w:r w:rsidR="005B015B">
              <w:rPr>
                <w:rFonts w:cstheme="minorHAnsi"/>
                <w:b/>
                <w:sz w:val="24"/>
                <w:szCs w:val="24"/>
                <w:lang w:val="en-US"/>
              </w:rPr>
              <w:t>-</w:t>
            </w: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3</w:t>
            </w:r>
          </w:p>
          <w:p w14:paraId="633D42EF" w14:textId="4E9ABB45" w:rsidR="006605EB" w:rsidRPr="00321CB7" w:rsidRDefault="006605EB" w:rsidP="006605E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n (%column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1392815" w14:textId="1F86F2AB" w:rsidR="006605EB" w:rsidRPr="00321CB7" w:rsidRDefault="006605EB" w:rsidP="006605E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Missed by</w:t>
            </w:r>
            <w:r w:rsidR="00DD0192" w:rsidRPr="00321CB7">
              <w:rPr>
                <w:rFonts w:cstheme="minorHAnsi"/>
                <w:b/>
                <w:sz w:val="24"/>
                <w:szCs w:val="24"/>
                <w:lang w:val="en-US"/>
              </w:rPr>
              <w:t xml:space="preserve"> 3:</w:t>
            </w: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 xml:space="preserve"> MR</w:t>
            </w:r>
          </w:p>
          <w:p w14:paraId="020B9862" w14:textId="48C3823A" w:rsidR="006605EB" w:rsidRPr="00321CB7" w:rsidRDefault="006605EB" w:rsidP="006605EB">
            <w:pPr>
              <w:jc w:val="center"/>
              <w:rPr>
                <w:rFonts w:cstheme="minorHAnsi"/>
                <w:b/>
                <w:sz w:val="24"/>
                <w:szCs w:val="24"/>
                <w:highlight w:val="magenta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n (%column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1A99193" w14:textId="77471FD5" w:rsidR="006605EB" w:rsidRPr="00321CB7" w:rsidRDefault="006605EB" w:rsidP="006605E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 xml:space="preserve">Missed by </w:t>
            </w:r>
            <w:r w:rsidR="00DD0192" w:rsidRPr="00321CB7">
              <w:rPr>
                <w:rFonts w:cstheme="minorHAnsi"/>
                <w:b/>
                <w:sz w:val="24"/>
                <w:szCs w:val="24"/>
                <w:lang w:val="en-US"/>
              </w:rPr>
              <w:t>4</w:t>
            </w:r>
            <w:r w:rsidR="002A6E39" w:rsidRPr="00321CB7">
              <w:rPr>
                <w:rFonts w:cstheme="minorHAnsi"/>
                <w:b/>
                <w:sz w:val="24"/>
                <w:szCs w:val="24"/>
                <w:lang w:val="en-US"/>
              </w:rPr>
              <w:t xml:space="preserve">: </w:t>
            </w: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SNG-</w:t>
            </w:r>
            <w:r w:rsidR="005B015B">
              <w:rPr>
                <w:rFonts w:cstheme="minorHAnsi"/>
                <w:b/>
                <w:sz w:val="24"/>
                <w:szCs w:val="24"/>
                <w:lang w:val="en-US"/>
              </w:rPr>
              <w:t>2020</w:t>
            </w:r>
          </w:p>
          <w:p w14:paraId="56A4F920" w14:textId="3142651B" w:rsidR="006605EB" w:rsidRPr="00321CB7" w:rsidRDefault="006605EB" w:rsidP="006605E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n (%column)</w:t>
            </w:r>
          </w:p>
        </w:tc>
      </w:tr>
      <w:tr w:rsidR="006605EB" w:rsidRPr="00321CB7" w14:paraId="498BAD40" w14:textId="11F617EB" w:rsidTr="0057254B">
        <w:tc>
          <w:tcPr>
            <w:tcW w:w="2553" w:type="dxa"/>
          </w:tcPr>
          <w:p w14:paraId="397AF10B" w14:textId="77777777" w:rsidR="006605EB" w:rsidRPr="00321CB7" w:rsidRDefault="006605EB" w:rsidP="006605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All</w:t>
            </w:r>
          </w:p>
        </w:tc>
        <w:tc>
          <w:tcPr>
            <w:tcW w:w="1984" w:type="dxa"/>
          </w:tcPr>
          <w:p w14:paraId="3C7E04D1" w14:textId="19115456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100)</w:t>
            </w:r>
          </w:p>
        </w:tc>
        <w:tc>
          <w:tcPr>
            <w:tcW w:w="1843" w:type="dxa"/>
          </w:tcPr>
          <w:p w14:paraId="1CC5472D" w14:textId="0A2FE08F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5 (100)</w:t>
            </w:r>
          </w:p>
        </w:tc>
        <w:tc>
          <w:tcPr>
            <w:tcW w:w="1843" w:type="dxa"/>
          </w:tcPr>
          <w:p w14:paraId="14B9F173" w14:textId="59A04BC6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7 (100)</w:t>
            </w:r>
          </w:p>
        </w:tc>
        <w:tc>
          <w:tcPr>
            <w:tcW w:w="1842" w:type="dxa"/>
          </w:tcPr>
          <w:p w14:paraId="29005D4D" w14:textId="5B2D9932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5 (100)</w:t>
            </w:r>
          </w:p>
        </w:tc>
      </w:tr>
      <w:tr w:rsidR="006605EB" w:rsidRPr="00321CB7" w14:paraId="0AECDEEE" w14:textId="0E081F07" w:rsidTr="0057254B">
        <w:tc>
          <w:tcPr>
            <w:tcW w:w="2553" w:type="dxa"/>
          </w:tcPr>
          <w:p w14:paraId="0E825C9A" w14:textId="77777777" w:rsidR="006605EB" w:rsidRPr="00321CB7" w:rsidRDefault="006605EB" w:rsidP="006605EB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984" w:type="dxa"/>
          </w:tcPr>
          <w:p w14:paraId="3A272616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AD08B21" w14:textId="7EA80C8B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5A96D3B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89B1107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605EB" w:rsidRPr="00321CB7" w14:paraId="07AFFE31" w14:textId="1FE9304E" w:rsidTr="0057254B">
        <w:tc>
          <w:tcPr>
            <w:tcW w:w="2553" w:type="dxa"/>
          </w:tcPr>
          <w:p w14:paraId="3C310822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49-54</w:t>
            </w:r>
          </w:p>
        </w:tc>
        <w:tc>
          <w:tcPr>
            <w:tcW w:w="1984" w:type="dxa"/>
          </w:tcPr>
          <w:p w14:paraId="4011D89E" w14:textId="5E864C61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is-IS"/>
              </w:rPr>
            </w:pPr>
            <w:r w:rsidRPr="00321CB7">
              <w:rPr>
                <w:rFonts w:cstheme="minorHAnsi"/>
                <w:sz w:val="24"/>
                <w:szCs w:val="24"/>
                <w:lang w:val="is-IS"/>
              </w:rPr>
              <w:t>0 (0)</w:t>
            </w:r>
          </w:p>
        </w:tc>
        <w:tc>
          <w:tcPr>
            <w:tcW w:w="1843" w:type="dxa"/>
          </w:tcPr>
          <w:p w14:paraId="36A9EEB1" w14:textId="71EDDDD3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is-IS"/>
              </w:rPr>
            </w:pPr>
            <w:r w:rsidRPr="00321CB7">
              <w:rPr>
                <w:rFonts w:cstheme="minorHAnsi"/>
                <w:sz w:val="24"/>
                <w:szCs w:val="24"/>
                <w:lang w:val="is-IS"/>
              </w:rPr>
              <w:t>2 (40)</w:t>
            </w:r>
          </w:p>
        </w:tc>
        <w:tc>
          <w:tcPr>
            <w:tcW w:w="1843" w:type="dxa"/>
          </w:tcPr>
          <w:p w14:paraId="457BE891" w14:textId="7B69B60F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is-IS"/>
              </w:rPr>
            </w:pPr>
            <w:r w:rsidRPr="00321CB7">
              <w:rPr>
                <w:rFonts w:cstheme="minorHAnsi"/>
                <w:sz w:val="24"/>
                <w:szCs w:val="24"/>
                <w:lang w:val="is-IS"/>
              </w:rPr>
              <w:t>0 (0)</w:t>
            </w:r>
          </w:p>
        </w:tc>
        <w:tc>
          <w:tcPr>
            <w:tcW w:w="1842" w:type="dxa"/>
          </w:tcPr>
          <w:p w14:paraId="4FEEF65A" w14:textId="7F5AEB93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is-IS"/>
              </w:rPr>
            </w:pPr>
            <w:r w:rsidRPr="00321CB7">
              <w:rPr>
                <w:rFonts w:cstheme="minorHAnsi"/>
                <w:sz w:val="24"/>
                <w:szCs w:val="24"/>
                <w:lang w:val="is-IS"/>
              </w:rPr>
              <w:t>0 (0)</w:t>
            </w:r>
          </w:p>
        </w:tc>
      </w:tr>
      <w:tr w:rsidR="006605EB" w:rsidRPr="00321CB7" w14:paraId="091F7CF5" w14:textId="1D6DC89E" w:rsidTr="0057254B">
        <w:tc>
          <w:tcPr>
            <w:tcW w:w="2553" w:type="dxa"/>
          </w:tcPr>
          <w:p w14:paraId="05B75AA5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55-59</w:t>
            </w:r>
          </w:p>
        </w:tc>
        <w:tc>
          <w:tcPr>
            <w:tcW w:w="1984" w:type="dxa"/>
          </w:tcPr>
          <w:p w14:paraId="661D324C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3F74DAC6" w14:textId="0AF982CC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38A40C5A" w14:textId="72A4166A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2 (29)</w:t>
            </w:r>
          </w:p>
        </w:tc>
        <w:tc>
          <w:tcPr>
            <w:tcW w:w="1842" w:type="dxa"/>
          </w:tcPr>
          <w:p w14:paraId="17B61AC9" w14:textId="5E0C737E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</w:tr>
      <w:tr w:rsidR="006605EB" w:rsidRPr="00321CB7" w14:paraId="66F3030A" w14:textId="402E4C23" w:rsidTr="0057254B">
        <w:tc>
          <w:tcPr>
            <w:tcW w:w="2553" w:type="dxa"/>
          </w:tcPr>
          <w:p w14:paraId="18097356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60-64</w:t>
            </w:r>
          </w:p>
        </w:tc>
        <w:tc>
          <w:tcPr>
            <w:tcW w:w="1984" w:type="dxa"/>
          </w:tcPr>
          <w:p w14:paraId="3D9A63CA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04936EB2" w14:textId="375F0AA3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63AD5FA2" w14:textId="43007A16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2" w:type="dxa"/>
          </w:tcPr>
          <w:p w14:paraId="4B2BC09E" w14:textId="1EB783D0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</w:tr>
      <w:tr w:rsidR="006605EB" w:rsidRPr="00321CB7" w14:paraId="72F3FECD" w14:textId="6889486F" w:rsidTr="0057254B">
        <w:tc>
          <w:tcPr>
            <w:tcW w:w="2553" w:type="dxa"/>
          </w:tcPr>
          <w:p w14:paraId="13C87B7D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65-70</w:t>
            </w:r>
          </w:p>
        </w:tc>
        <w:tc>
          <w:tcPr>
            <w:tcW w:w="1984" w:type="dxa"/>
          </w:tcPr>
          <w:p w14:paraId="0D36309F" w14:textId="28D56D5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100)</w:t>
            </w:r>
          </w:p>
        </w:tc>
        <w:tc>
          <w:tcPr>
            <w:tcW w:w="1843" w:type="dxa"/>
          </w:tcPr>
          <w:p w14:paraId="5069D956" w14:textId="1B74E0A1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3 (60)</w:t>
            </w:r>
          </w:p>
        </w:tc>
        <w:tc>
          <w:tcPr>
            <w:tcW w:w="1843" w:type="dxa"/>
          </w:tcPr>
          <w:p w14:paraId="1FFC7413" w14:textId="13688352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5 (71)</w:t>
            </w:r>
          </w:p>
        </w:tc>
        <w:tc>
          <w:tcPr>
            <w:tcW w:w="1842" w:type="dxa"/>
          </w:tcPr>
          <w:p w14:paraId="75ACBEC3" w14:textId="014890A4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5 (100)</w:t>
            </w:r>
          </w:p>
        </w:tc>
      </w:tr>
      <w:tr w:rsidR="006605EB" w:rsidRPr="00321CB7" w14:paraId="1E7E3C25" w14:textId="7F1F2304" w:rsidTr="0057254B">
        <w:tc>
          <w:tcPr>
            <w:tcW w:w="2553" w:type="dxa"/>
          </w:tcPr>
          <w:p w14:paraId="158303C6" w14:textId="77777777" w:rsidR="006605EB" w:rsidRPr="00321CB7" w:rsidRDefault="006605EB" w:rsidP="006605EB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Stockholm3</w:t>
            </w:r>
          </w:p>
        </w:tc>
        <w:tc>
          <w:tcPr>
            <w:tcW w:w="1984" w:type="dxa"/>
          </w:tcPr>
          <w:p w14:paraId="5E347BCC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4D7D0A0" w14:textId="69726098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D18E03B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88F4B1C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605EB" w:rsidRPr="00321CB7" w14:paraId="4309642C" w14:textId="5C415859" w:rsidTr="0057254B">
        <w:tc>
          <w:tcPr>
            <w:tcW w:w="2553" w:type="dxa"/>
          </w:tcPr>
          <w:p w14:paraId="6BD614A8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&lt; 11%</w:t>
            </w:r>
          </w:p>
        </w:tc>
        <w:tc>
          <w:tcPr>
            <w:tcW w:w="1984" w:type="dxa"/>
          </w:tcPr>
          <w:p w14:paraId="0EE35A3C" w14:textId="3B94A564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100)</w:t>
            </w:r>
          </w:p>
        </w:tc>
        <w:tc>
          <w:tcPr>
            <w:tcW w:w="1843" w:type="dxa"/>
          </w:tcPr>
          <w:p w14:paraId="33B56C26" w14:textId="21B872E4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4 (80)</w:t>
            </w:r>
          </w:p>
        </w:tc>
        <w:tc>
          <w:tcPr>
            <w:tcW w:w="1843" w:type="dxa"/>
          </w:tcPr>
          <w:p w14:paraId="333FD869" w14:textId="4C6B0B32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2" w:type="dxa"/>
          </w:tcPr>
          <w:p w14:paraId="51E72CBE" w14:textId="57E1A165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20)</w:t>
            </w:r>
          </w:p>
        </w:tc>
      </w:tr>
      <w:tr w:rsidR="006605EB" w:rsidRPr="00321CB7" w14:paraId="452C5975" w14:textId="2CAC49C5" w:rsidTr="0057254B">
        <w:tc>
          <w:tcPr>
            <w:tcW w:w="2553" w:type="dxa"/>
          </w:tcPr>
          <w:p w14:paraId="4B93D71B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11-29%</w:t>
            </w:r>
          </w:p>
        </w:tc>
        <w:tc>
          <w:tcPr>
            <w:tcW w:w="1984" w:type="dxa"/>
          </w:tcPr>
          <w:p w14:paraId="01AFF7BC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56BFA15E" w14:textId="2897F5C3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20)</w:t>
            </w:r>
          </w:p>
        </w:tc>
        <w:tc>
          <w:tcPr>
            <w:tcW w:w="1843" w:type="dxa"/>
          </w:tcPr>
          <w:p w14:paraId="2777BDB8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2 (29)</w:t>
            </w:r>
          </w:p>
        </w:tc>
        <w:tc>
          <w:tcPr>
            <w:tcW w:w="1842" w:type="dxa"/>
          </w:tcPr>
          <w:p w14:paraId="6896CEC0" w14:textId="05F973EA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2 (40)</w:t>
            </w:r>
          </w:p>
        </w:tc>
      </w:tr>
      <w:tr w:rsidR="006605EB" w:rsidRPr="00321CB7" w14:paraId="7A756825" w14:textId="7C8680D3" w:rsidTr="0057254B">
        <w:tc>
          <w:tcPr>
            <w:tcW w:w="2553" w:type="dxa"/>
          </w:tcPr>
          <w:p w14:paraId="0D399D47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≥ 30%</w:t>
            </w:r>
          </w:p>
        </w:tc>
        <w:tc>
          <w:tcPr>
            <w:tcW w:w="1984" w:type="dxa"/>
          </w:tcPr>
          <w:p w14:paraId="76537326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5F9112A6" w14:textId="0FF0270B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4DE27CFD" w14:textId="6512CDCE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5 (71)</w:t>
            </w:r>
          </w:p>
        </w:tc>
        <w:tc>
          <w:tcPr>
            <w:tcW w:w="1842" w:type="dxa"/>
          </w:tcPr>
          <w:p w14:paraId="4F092021" w14:textId="4DE09D3E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2 (40)</w:t>
            </w:r>
          </w:p>
        </w:tc>
      </w:tr>
      <w:tr w:rsidR="006605EB" w:rsidRPr="00321CB7" w14:paraId="73D7F3DE" w14:textId="2C226709" w:rsidTr="0057254B">
        <w:tc>
          <w:tcPr>
            <w:tcW w:w="2553" w:type="dxa"/>
          </w:tcPr>
          <w:p w14:paraId="50ADA79A" w14:textId="77777777" w:rsidR="006605EB" w:rsidRPr="00321CB7" w:rsidRDefault="006605EB" w:rsidP="006605EB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321CB7">
              <w:rPr>
                <w:rFonts w:cstheme="minorHAnsi"/>
                <w:b/>
                <w:sz w:val="24"/>
                <w:szCs w:val="24"/>
              </w:rPr>
              <w:t>PSA, ng/mL</w:t>
            </w:r>
          </w:p>
        </w:tc>
        <w:tc>
          <w:tcPr>
            <w:tcW w:w="1984" w:type="dxa"/>
          </w:tcPr>
          <w:p w14:paraId="3103A4D9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77C389A" w14:textId="7D09C36A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3F7A0EC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ED77DF7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605EB" w:rsidRPr="00321CB7" w14:paraId="178A1BF3" w14:textId="6C084152" w:rsidTr="0057254B">
        <w:tc>
          <w:tcPr>
            <w:tcW w:w="2553" w:type="dxa"/>
          </w:tcPr>
          <w:p w14:paraId="3EB38016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 xml:space="preserve">   3-4.9</w:t>
            </w:r>
          </w:p>
        </w:tc>
        <w:tc>
          <w:tcPr>
            <w:tcW w:w="1984" w:type="dxa"/>
          </w:tcPr>
          <w:p w14:paraId="0745B053" w14:textId="7FE6D296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100)</w:t>
            </w:r>
          </w:p>
        </w:tc>
        <w:tc>
          <w:tcPr>
            <w:tcW w:w="1843" w:type="dxa"/>
          </w:tcPr>
          <w:p w14:paraId="44C860EF" w14:textId="1C4F12D1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5 (100)</w:t>
            </w:r>
          </w:p>
        </w:tc>
        <w:tc>
          <w:tcPr>
            <w:tcW w:w="1843" w:type="dxa"/>
          </w:tcPr>
          <w:p w14:paraId="5645C711" w14:textId="29F22218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3 (43)</w:t>
            </w:r>
          </w:p>
        </w:tc>
        <w:tc>
          <w:tcPr>
            <w:tcW w:w="1842" w:type="dxa"/>
          </w:tcPr>
          <w:p w14:paraId="13BEE9C4" w14:textId="3CFD2712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4 (80)</w:t>
            </w:r>
          </w:p>
        </w:tc>
      </w:tr>
      <w:tr w:rsidR="006605EB" w:rsidRPr="00321CB7" w14:paraId="52FF2C40" w14:textId="1E1ACB2A" w:rsidTr="0057254B">
        <w:tc>
          <w:tcPr>
            <w:tcW w:w="2553" w:type="dxa"/>
          </w:tcPr>
          <w:p w14:paraId="285EEACF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 xml:space="preserve">   5-9.9</w:t>
            </w:r>
          </w:p>
        </w:tc>
        <w:tc>
          <w:tcPr>
            <w:tcW w:w="1984" w:type="dxa"/>
          </w:tcPr>
          <w:p w14:paraId="5C62BD25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427D6D60" w14:textId="0BDDEC98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75F8D008" w14:textId="78930EC9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4 (57)</w:t>
            </w:r>
          </w:p>
        </w:tc>
        <w:tc>
          <w:tcPr>
            <w:tcW w:w="1842" w:type="dxa"/>
          </w:tcPr>
          <w:p w14:paraId="04F0BE43" w14:textId="56D0A552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20)</w:t>
            </w:r>
          </w:p>
        </w:tc>
      </w:tr>
      <w:tr w:rsidR="006605EB" w:rsidRPr="00321CB7" w14:paraId="04E6141E" w14:textId="22BFC611" w:rsidTr="0057254B">
        <w:tc>
          <w:tcPr>
            <w:tcW w:w="2553" w:type="dxa"/>
          </w:tcPr>
          <w:p w14:paraId="22517E1A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 xml:space="preserve">   10-19.9</w:t>
            </w:r>
          </w:p>
        </w:tc>
        <w:tc>
          <w:tcPr>
            <w:tcW w:w="1984" w:type="dxa"/>
          </w:tcPr>
          <w:p w14:paraId="2B5F5FAC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1D285ED7" w14:textId="763CAC5F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0AEAEF9D" w14:textId="6DC1D05E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2" w:type="dxa"/>
          </w:tcPr>
          <w:p w14:paraId="321E36B8" w14:textId="1D631515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</w:tr>
      <w:tr w:rsidR="006605EB" w:rsidRPr="00321CB7" w14:paraId="1E2A2B10" w14:textId="4C2601B1" w:rsidTr="0057254B">
        <w:tc>
          <w:tcPr>
            <w:tcW w:w="2553" w:type="dxa"/>
          </w:tcPr>
          <w:p w14:paraId="099E7315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 xml:space="preserve">   ≥ 20</w:t>
            </w:r>
          </w:p>
        </w:tc>
        <w:tc>
          <w:tcPr>
            <w:tcW w:w="1984" w:type="dxa"/>
          </w:tcPr>
          <w:p w14:paraId="1EB1983D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7B319E7E" w14:textId="6F9A8402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2FDC3499" w14:textId="3F63A6BA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2" w:type="dxa"/>
          </w:tcPr>
          <w:p w14:paraId="691BBCC3" w14:textId="7D2C7561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</w:tr>
      <w:tr w:rsidR="006605EB" w:rsidRPr="00321CB7" w14:paraId="07AA8C00" w14:textId="68258065" w:rsidTr="0057254B">
        <w:tc>
          <w:tcPr>
            <w:tcW w:w="2553" w:type="dxa"/>
          </w:tcPr>
          <w:p w14:paraId="52C2C28D" w14:textId="77777777" w:rsidR="006605EB" w:rsidRPr="00321CB7" w:rsidRDefault="006605EB" w:rsidP="006605EB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Previous negative biopsy</w:t>
            </w:r>
          </w:p>
        </w:tc>
        <w:tc>
          <w:tcPr>
            <w:tcW w:w="1984" w:type="dxa"/>
          </w:tcPr>
          <w:p w14:paraId="14AE8ED7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F7D2B7E" w14:textId="1375514A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5180C23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1BB90B1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605EB" w:rsidRPr="00321CB7" w14:paraId="45FCB7B2" w14:textId="13AA7C4B" w:rsidTr="0057254B">
        <w:tc>
          <w:tcPr>
            <w:tcW w:w="2553" w:type="dxa"/>
          </w:tcPr>
          <w:p w14:paraId="34C990D3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984" w:type="dxa"/>
          </w:tcPr>
          <w:p w14:paraId="33C5CAAA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35CE8430" w14:textId="4E70ACE9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036FCF5E" w14:textId="6CFFFBB8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2" w:type="dxa"/>
          </w:tcPr>
          <w:p w14:paraId="0E6F0040" w14:textId="2DA017A1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</w:tr>
      <w:tr w:rsidR="006605EB" w:rsidRPr="00321CB7" w14:paraId="57701544" w14:textId="536947CD" w:rsidTr="0057254B">
        <w:tc>
          <w:tcPr>
            <w:tcW w:w="2553" w:type="dxa"/>
          </w:tcPr>
          <w:p w14:paraId="0B1FFCA3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984" w:type="dxa"/>
          </w:tcPr>
          <w:p w14:paraId="652BABF0" w14:textId="0B9269FF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100)</w:t>
            </w:r>
          </w:p>
        </w:tc>
        <w:tc>
          <w:tcPr>
            <w:tcW w:w="1843" w:type="dxa"/>
          </w:tcPr>
          <w:p w14:paraId="1EF12914" w14:textId="2E186ECB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5 (100)</w:t>
            </w:r>
          </w:p>
        </w:tc>
        <w:tc>
          <w:tcPr>
            <w:tcW w:w="1843" w:type="dxa"/>
          </w:tcPr>
          <w:p w14:paraId="1D8055BB" w14:textId="0EBE221D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7 (100)</w:t>
            </w:r>
          </w:p>
        </w:tc>
        <w:tc>
          <w:tcPr>
            <w:tcW w:w="1842" w:type="dxa"/>
          </w:tcPr>
          <w:p w14:paraId="08F4784A" w14:textId="71B74C09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5 (100)</w:t>
            </w:r>
          </w:p>
        </w:tc>
      </w:tr>
      <w:tr w:rsidR="006605EB" w:rsidRPr="00321CB7" w14:paraId="0FCF1884" w14:textId="25B7692E" w:rsidTr="0057254B">
        <w:tc>
          <w:tcPr>
            <w:tcW w:w="2553" w:type="dxa"/>
          </w:tcPr>
          <w:p w14:paraId="01ECADF2" w14:textId="77777777" w:rsidR="006605EB" w:rsidRPr="00321CB7" w:rsidRDefault="006605EB" w:rsidP="006605EB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Prostate Volume (ml)</w:t>
            </w:r>
          </w:p>
        </w:tc>
        <w:tc>
          <w:tcPr>
            <w:tcW w:w="1984" w:type="dxa"/>
          </w:tcPr>
          <w:p w14:paraId="6FD9C107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314F81E" w14:textId="33275389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973EDB6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84AC954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605EB" w:rsidRPr="00321CB7" w14:paraId="22243221" w14:textId="381A5729" w:rsidTr="0057254B">
        <w:tc>
          <w:tcPr>
            <w:tcW w:w="2553" w:type="dxa"/>
          </w:tcPr>
          <w:p w14:paraId="16EC4ACF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&lt;35</w:t>
            </w:r>
          </w:p>
        </w:tc>
        <w:tc>
          <w:tcPr>
            <w:tcW w:w="1984" w:type="dxa"/>
          </w:tcPr>
          <w:p w14:paraId="01FEAC4A" w14:textId="32C863E6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2068879B" w14:textId="07D1F15E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3 (60)</w:t>
            </w:r>
          </w:p>
        </w:tc>
        <w:tc>
          <w:tcPr>
            <w:tcW w:w="1843" w:type="dxa"/>
          </w:tcPr>
          <w:p w14:paraId="1212240B" w14:textId="640E63CF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5 (71)</w:t>
            </w:r>
          </w:p>
        </w:tc>
        <w:tc>
          <w:tcPr>
            <w:tcW w:w="1842" w:type="dxa"/>
          </w:tcPr>
          <w:p w14:paraId="658E89D9" w14:textId="1FECD93A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3 (60)</w:t>
            </w:r>
          </w:p>
        </w:tc>
      </w:tr>
      <w:tr w:rsidR="006605EB" w:rsidRPr="00321CB7" w14:paraId="2EA45CF3" w14:textId="284B2E63" w:rsidTr="0057254B">
        <w:tc>
          <w:tcPr>
            <w:tcW w:w="2553" w:type="dxa"/>
          </w:tcPr>
          <w:p w14:paraId="61A3EC03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35-50</w:t>
            </w:r>
          </w:p>
        </w:tc>
        <w:tc>
          <w:tcPr>
            <w:tcW w:w="1984" w:type="dxa"/>
          </w:tcPr>
          <w:p w14:paraId="68A21FA1" w14:textId="61BF583F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231A6915" w14:textId="601A028E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001B9B1E" w14:textId="19288284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2 (29)</w:t>
            </w:r>
          </w:p>
        </w:tc>
        <w:tc>
          <w:tcPr>
            <w:tcW w:w="1842" w:type="dxa"/>
          </w:tcPr>
          <w:p w14:paraId="673F5CA9" w14:textId="5C564588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2 (40)</w:t>
            </w:r>
          </w:p>
        </w:tc>
      </w:tr>
      <w:tr w:rsidR="006605EB" w:rsidRPr="00321CB7" w14:paraId="7B5443E1" w14:textId="04D2B14A" w:rsidTr="0057254B">
        <w:tc>
          <w:tcPr>
            <w:tcW w:w="2553" w:type="dxa"/>
          </w:tcPr>
          <w:p w14:paraId="728E9A9C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≥ 50</w:t>
            </w:r>
          </w:p>
        </w:tc>
        <w:tc>
          <w:tcPr>
            <w:tcW w:w="1984" w:type="dxa"/>
          </w:tcPr>
          <w:p w14:paraId="63CE45AF" w14:textId="0859A2B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1 (100) </w:t>
            </w:r>
          </w:p>
        </w:tc>
        <w:tc>
          <w:tcPr>
            <w:tcW w:w="1843" w:type="dxa"/>
          </w:tcPr>
          <w:p w14:paraId="32132EEB" w14:textId="2D267815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2 (40) </w:t>
            </w:r>
          </w:p>
        </w:tc>
        <w:tc>
          <w:tcPr>
            <w:tcW w:w="1843" w:type="dxa"/>
          </w:tcPr>
          <w:p w14:paraId="19FED042" w14:textId="5C412F29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1842" w:type="dxa"/>
          </w:tcPr>
          <w:p w14:paraId="21E81AF5" w14:textId="74B66CD6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0 (0) </w:t>
            </w:r>
          </w:p>
        </w:tc>
      </w:tr>
      <w:tr w:rsidR="006605EB" w:rsidRPr="00321CB7" w14:paraId="5FDC1692" w14:textId="605EEFE2" w:rsidTr="0057254B">
        <w:tc>
          <w:tcPr>
            <w:tcW w:w="2553" w:type="dxa"/>
          </w:tcPr>
          <w:p w14:paraId="6ABD11DC" w14:textId="77777777" w:rsidR="006605EB" w:rsidRPr="00321CB7" w:rsidRDefault="006605EB" w:rsidP="006605EB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lastRenderedPageBreak/>
              <w:t>DRE</w:t>
            </w:r>
          </w:p>
        </w:tc>
        <w:tc>
          <w:tcPr>
            <w:tcW w:w="1984" w:type="dxa"/>
          </w:tcPr>
          <w:p w14:paraId="72632053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98F1A5D" w14:textId="2EA949E4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707CBAD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525AADC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605EB" w:rsidRPr="00321CB7" w14:paraId="4F8C79FD" w14:textId="01189A22" w:rsidTr="0057254B">
        <w:tc>
          <w:tcPr>
            <w:tcW w:w="2553" w:type="dxa"/>
          </w:tcPr>
          <w:p w14:paraId="195ADA26" w14:textId="2701C863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Positive</w:t>
            </w:r>
          </w:p>
        </w:tc>
        <w:tc>
          <w:tcPr>
            <w:tcW w:w="1984" w:type="dxa"/>
          </w:tcPr>
          <w:p w14:paraId="4D6FA7FD" w14:textId="4A5CF13B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61399620" w14:textId="0A297C3A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6F62FEDF" w14:textId="34DEBD3D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14)</w:t>
            </w:r>
          </w:p>
        </w:tc>
        <w:tc>
          <w:tcPr>
            <w:tcW w:w="1842" w:type="dxa"/>
          </w:tcPr>
          <w:p w14:paraId="27DDC685" w14:textId="157A464E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20)</w:t>
            </w:r>
          </w:p>
        </w:tc>
      </w:tr>
      <w:tr w:rsidR="006605EB" w:rsidRPr="00321CB7" w14:paraId="516863C4" w14:textId="0215B0B1" w:rsidTr="0057254B">
        <w:tc>
          <w:tcPr>
            <w:tcW w:w="2553" w:type="dxa"/>
          </w:tcPr>
          <w:p w14:paraId="5B30BA06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Negative</w:t>
            </w:r>
          </w:p>
        </w:tc>
        <w:tc>
          <w:tcPr>
            <w:tcW w:w="1984" w:type="dxa"/>
          </w:tcPr>
          <w:p w14:paraId="775D4D38" w14:textId="77BA3D80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100)</w:t>
            </w:r>
          </w:p>
        </w:tc>
        <w:tc>
          <w:tcPr>
            <w:tcW w:w="1843" w:type="dxa"/>
          </w:tcPr>
          <w:p w14:paraId="52ACC165" w14:textId="40BD5B6D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5 (100)</w:t>
            </w:r>
          </w:p>
        </w:tc>
        <w:tc>
          <w:tcPr>
            <w:tcW w:w="1843" w:type="dxa"/>
          </w:tcPr>
          <w:p w14:paraId="6B58599F" w14:textId="3E7AB665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6 (86)</w:t>
            </w:r>
          </w:p>
        </w:tc>
        <w:tc>
          <w:tcPr>
            <w:tcW w:w="1842" w:type="dxa"/>
          </w:tcPr>
          <w:p w14:paraId="15282326" w14:textId="0EE7DBDB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4 (80)</w:t>
            </w:r>
          </w:p>
        </w:tc>
      </w:tr>
      <w:tr w:rsidR="006605EB" w:rsidRPr="00321CB7" w14:paraId="4869DF7F" w14:textId="3FD9246A" w:rsidTr="0057254B">
        <w:tc>
          <w:tcPr>
            <w:tcW w:w="2553" w:type="dxa"/>
          </w:tcPr>
          <w:p w14:paraId="4FDF6DB4" w14:textId="4DCA8DED" w:rsidR="006605EB" w:rsidRPr="00321CB7" w:rsidRDefault="006605EB" w:rsidP="006605EB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I-RADS</w:t>
            </w:r>
          </w:p>
        </w:tc>
        <w:tc>
          <w:tcPr>
            <w:tcW w:w="1984" w:type="dxa"/>
          </w:tcPr>
          <w:p w14:paraId="49806F74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E334F53" w14:textId="4CA1C1FC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59E9895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856C0CE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605EB" w:rsidRPr="00321CB7" w14:paraId="6EFCC6BD" w14:textId="032F42CE" w:rsidTr="0057254B">
        <w:tc>
          <w:tcPr>
            <w:tcW w:w="2553" w:type="dxa"/>
          </w:tcPr>
          <w:p w14:paraId="159D3FB1" w14:textId="424688A1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0-2</w:t>
            </w:r>
          </w:p>
        </w:tc>
        <w:tc>
          <w:tcPr>
            <w:tcW w:w="1984" w:type="dxa"/>
          </w:tcPr>
          <w:p w14:paraId="4CA13248" w14:textId="5FC6B72F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271A6FE7" w14:textId="14D17F12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664259D3" w14:textId="20D51388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7 (100)</w:t>
            </w:r>
          </w:p>
        </w:tc>
        <w:tc>
          <w:tcPr>
            <w:tcW w:w="1842" w:type="dxa"/>
          </w:tcPr>
          <w:p w14:paraId="47229381" w14:textId="6FEA18E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4 (80)</w:t>
            </w:r>
          </w:p>
        </w:tc>
      </w:tr>
      <w:tr w:rsidR="006605EB" w:rsidRPr="00321CB7" w14:paraId="6A99409F" w14:textId="14819E53" w:rsidTr="0057254B">
        <w:tc>
          <w:tcPr>
            <w:tcW w:w="2553" w:type="dxa"/>
          </w:tcPr>
          <w:p w14:paraId="651DEC06" w14:textId="73E70A30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3</w:t>
            </w:r>
          </w:p>
        </w:tc>
        <w:tc>
          <w:tcPr>
            <w:tcW w:w="1984" w:type="dxa"/>
          </w:tcPr>
          <w:p w14:paraId="47F4957F" w14:textId="43333CBB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0E78D527" w14:textId="7FE90F04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20)</w:t>
            </w:r>
          </w:p>
        </w:tc>
        <w:tc>
          <w:tcPr>
            <w:tcW w:w="1843" w:type="dxa"/>
          </w:tcPr>
          <w:p w14:paraId="45B554F7" w14:textId="60D1119D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2" w:type="dxa"/>
          </w:tcPr>
          <w:p w14:paraId="4BA39431" w14:textId="02CA468A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20)</w:t>
            </w:r>
          </w:p>
        </w:tc>
      </w:tr>
      <w:tr w:rsidR="006605EB" w:rsidRPr="00321CB7" w14:paraId="37CD1DFA" w14:textId="5D7904EC" w:rsidTr="0057254B">
        <w:tc>
          <w:tcPr>
            <w:tcW w:w="2553" w:type="dxa"/>
          </w:tcPr>
          <w:p w14:paraId="33958EAC" w14:textId="1E7B645C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  4-5</w:t>
            </w:r>
          </w:p>
        </w:tc>
        <w:tc>
          <w:tcPr>
            <w:tcW w:w="1984" w:type="dxa"/>
          </w:tcPr>
          <w:p w14:paraId="0B8F2ED6" w14:textId="30D3B264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100)</w:t>
            </w:r>
          </w:p>
        </w:tc>
        <w:tc>
          <w:tcPr>
            <w:tcW w:w="1843" w:type="dxa"/>
          </w:tcPr>
          <w:p w14:paraId="313969DF" w14:textId="1FEB3CAA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4 (80)</w:t>
            </w:r>
          </w:p>
        </w:tc>
        <w:tc>
          <w:tcPr>
            <w:tcW w:w="1843" w:type="dxa"/>
          </w:tcPr>
          <w:p w14:paraId="28E4160D" w14:textId="44265C20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2" w:type="dxa"/>
          </w:tcPr>
          <w:p w14:paraId="06BECBDF" w14:textId="2500CFE9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</w:tr>
      <w:tr w:rsidR="006605EB" w:rsidRPr="00321CB7" w14:paraId="6FC54C70" w14:textId="609FE055" w:rsidTr="0057254B">
        <w:tc>
          <w:tcPr>
            <w:tcW w:w="2553" w:type="dxa"/>
          </w:tcPr>
          <w:p w14:paraId="6DBB01B7" w14:textId="77777777" w:rsidR="006605EB" w:rsidRPr="00321CB7" w:rsidRDefault="006605EB" w:rsidP="006605EB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b/>
                <w:sz w:val="24"/>
                <w:szCs w:val="24"/>
                <w:lang w:val="en-US"/>
              </w:rPr>
              <w:t>ISUP grade</w:t>
            </w:r>
          </w:p>
        </w:tc>
        <w:tc>
          <w:tcPr>
            <w:tcW w:w="1984" w:type="dxa"/>
          </w:tcPr>
          <w:p w14:paraId="3A3DCBEE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48AD176" w14:textId="236F0FA6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6D0D985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706E112A" w14:textId="77777777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605EB" w:rsidRPr="00321CB7" w14:paraId="4870ECEB" w14:textId="499574DD" w:rsidTr="0057254B">
        <w:tc>
          <w:tcPr>
            <w:tcW w:w="2553" w:type="dxa"/>
          </w:tcPr>
          <w:p w14:paraId="7F1262DD" w14:textId="0A7136C4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ISUP 2 small*</w:t>
            </w:r>
          </w:p>
        </w:tc>
        <w:tc>
          <w:tcPr>
            <w:tcW w:w="1984" w:type="dxa"/>
          </w:tcPr>
          <w:p w14:paraId="7F67B3FD" w14:textId="42495404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843" w:type="dxa"/>
          </w:tcPr>
          <w:p w14:paraId="26F7693F" w14:textId="10E56A6C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2 (40)</w:t>
            </w:r>
          </w:p>
        </w:tc>
        <w:tc>
          <w:tcPr>
            <w:tcW w:w="1843" w:type="dxa"/>
          </w:tcPr>
          <w:p w14:paraId="3FDBB2C1" w14:textId="6A209F36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3 (43)</w:t>
            </w:r>
          </w:p>
        </w:tc>
        <w:tc>
          <w:tcPr>
            <w:tcW w:w="1842" w:type="dxa"/>
          </w:tcPr>
          <w:p w14:paraId="05B11ED3" w14:textId="2B34E4D5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3 (60)</w:t>
            </w:r>
          </w:p>
        </w:tc>
      </w:tr>
      <w:tr w:rsidR="006605EB" w:rsidRPr="00321CB7" w14:paraId="493C77B4" w14:textId="76F844A3" w:rsidTr="0057254B">
        <w:tc>
          <w:tcPr>
            <w:tcW w:w="2553" w:type="dxa"/>
          </w:tcPr>
          <w:p w14:paraId="2F3DBE87" w14:textId="344EA48B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ISUP 2 large**</w:t>
            </w:r>
          </w:p>
        </w:tc>
        <w:tc>
          <w:tcPr>
            <w:tcW w:w="1984" w:type="dxa"/>
          </w:tcPr>
          <w:p w14:paraId="6EC2FBA2" w14:textId="2586672B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1 (100)</w:t>
            </w:r>
          </w:p>
        </w:tc>
        <w:tc>
          <w:tcPr>
            <w:tcW w:w="1843" w:type="dxa"/>
          </w:tcPr>
          <w:p w14:paraId="5449DAB0" w14:textId="76BFB55B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3 (60)</w:t>
            </w:r>
          </w:p>
        </w:tc>
        <w:tc>
          <w:tcPr>
            <w:tcW w:w="1843" w:type="dxa"/>
          </w:tcPr>
          <w:p w14:paraId="4F512326" w14:textId="6CFEAC98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3 (43)</w:t>
            </w:r>
          </w:p>
        </w:tc>
        <w:tc>
          <w:tcPr>
            <w:tcW w:w="1842" w:type="dxa"/>
          </w:tcPr>
          <w:p w14:paraId="2D6E2610" w14:textId="273B78ED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1 (20)</w:t>
            </w:r>
          </w:p>
        </w:tc>
      </w:tr>
      <w:tr w:rsidR="006605EB" w:rsidRPr="00321CB7" w14:paraId="2CF5C83A" w14:textId="75B70F99" w:rsidTr="0057254B">
        <w:tc>
          <w:tcPr>
            <w:tcW w:w="2553" w:type="dxa"/>
          </w:tcPr>
          <w:p w14:paraId="2FC905FD" w14:textId="77777777" w:rsidR="006605EB" w:rsidRPr="00321CB7" w:rsidRDefault="006605EB" w:rsidP="006605E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ISUP ≥ 3</w:t>
            </w:r>
          </w:p>
        </w:tc>
        <w:tc>
          <w:tcPr>
            <w:tcW w:w="1984" w:type="dxa"/>
          </w:tcPr>
          <w:p w14:paraId="4DF78D55" w14:textId="6EC91B70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260AB4BE" w14:textId="37C0343A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</w:tcPr>
          <w:p w14:paraId="7ED585AB" w14:textId="4E137519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14)</w:t>
            </w:r>
          </w:p>
        </w:tc>
        <w:tc>
          <w:tcPr>
            <w:tcW w:w="1842" w:type="dxa"/>
          </w:tcPr>
          <w:p w14:paraId="0ADE4DFB" w14:textId="2F9AE2C2" w:rsidR="006605EB" w:rsidRPr="00321CB7" w:rsidRDefault="006605EB" w:rsidP="006605E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21CB7">
              <w:rPr>
                <w:rFonts w:cstheme="minorHAnsi"/>
                <w:sz w:val="24"/>
                <w:szCs w:val="24"/>
                <w:lang w:val="en-US"/>
              </w:rPr>
              <w:t>1 (20)</w:t>
            </w:r>
          </w:p>
        </w:tc>
      </w:tr>
      <w:tr w:rsidR="0057254B" w:rsidRPr="00321CB7" w14:paraId="2FDEDB28" w14:textId="77777777" w:rsidTr="0057254B">
        <w:tc>
          <w:tcPr>
            <w:tcW w:w="2553" w:type="dxa"/>
            <w:vAlign w:val="center"/>
          </w:tcPr>
          <w:p w14:paraId="5726261B" w14:textId="78A1A9E0" w:rsidR="0057254B" w:rsidRPr="00321CB7" w:rsidRDefault="0057254B" w:rsidP="0057254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C71A7">
              <w:rPr>
                <w:rFonts w:cstheme="minorHAnsi"/>
                <w:b/>
                <w:bCs/>
                <w:sz w:val="24"/>
                <w:szCs w:val="24"/>
              </w:rPr>
              <w:t>PSA density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(ng/mL/cc)</w:t>
            </w:r>
          </w:p>
        </w:tc>
        <w:tc>
          <w:tcPr>
            <w:tcW w:w="1984" w:type="dxa"/>
          </w:tcPr>
          <w:p w14:paraId="6D90AB1A" w14:textId="77777777" w:rsidR="0057254B" w:rsidRPr="00321CB7" w:rsidRDefault="0057254B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20107B8" w14:textId="77777777" w:rsidR="0057254B" w:rsidRPr="00321CB7" w:rsidRDefault="0057254B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C9200AC" w14:textId="77777777" w:rsidR="0057254B" w:rsidRPr="00321CB7" w:rsidRDefault="0057254B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830B6BA" w14:textId="77777777" w:rsidR="0057254B" w:rsidRPr="00321CB7" w:rsidRDefault="0057254B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57254B" w:rsidRPr="00321CB7" w14:paraId="4296326A" w14:textId="77777777" w:rsidTr="0057254B">
        <w:tc>
          <w:tcPr>
            <w:tcW w:w="2553" w:type="dxa"/>
            <w:vAlign w:val="center"/>
          </w:tcPr>
          <w:p w14:paraId="0738C919" w14:textId="6CFEE3C5" w:rsidR="0057254B" w:rsidRPr="00321CB7" w:rsidRDefault="0057254B" w:rsidP="0057254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</w:rPr>
              <w:t xml:space="preserve">   &lt;0.1</w:t>
            </w:r>
          </w:p>
        </w:tc>
        <w:tc>
          <w:tcPr>
            <w:tcW w:w="1984" w:type="dxa"/>
          </w:tcPr>
          <w:p w14:paraId="28877011" w14:textId="7433F12B" w:rsidR="0057254B" w:rsidRPr="00321CB7" w:rsidRDefault="0057254B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1F018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1F0188" w:rsidRPr="00321CB7">
              <w:rPr>
                <w:rFonts w:cstheme="minorHAnsi"/>
                <w:sz w:val="24"/>
                <w:szCs w:val="24"/>
              </w:rPr>
              <w:t>(100)</w:t>
            </w:r>
          </w:p>
        </w:tc>
        <w:tc>
          <w:tcPr>
            <w:tcW w:w="1843" w:type="dxa"/>
          </w:tcPr>
          <w:p w14:paraId="6EE3078D" w14:textId="71996E34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 (40)</w:t>
            </w:r>
          </w:p>
        </w:tc>
        <w:tc>
          <w:tcPr>
            <w:tcW w:w="1843" w:type="dxa"/>
          </w:tcPr>
          <w:p w14:paraId="16A5A216" w14:textId="63000F49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 (14)</w:t>
            </w:r>
          </w:p>
        </w:tc>
        <w:tc>
          <w:tcPr>
            <w:tcW w:w="1842" w:type="dxa"/>
          </w:tcPr>
          <w:p w14:paraId="6B47F530" w14:textId="38DE0A34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(20)</w:t>
            </w:r>
          </w:p>
        </w:tc>
      </w:tr>
      <w:tr w:rsidR="0057254B" w:rsidRPr="00321CB7" w14:paraId="59375D1A" w14:textId="77777777" w:rsidTr="0057254B">
        <w:tc>
          <w:tcPr>
            <w:tcW w:w="2553" w:type="dxa"/>
            <w:vAlign w:val="center"/>
          </w:tcPr>
          <w:p w14:paraId="4398F9CC" w14:textId="0974DDE7" w:rsidR="0057254B" w:rsidRPr="00321CB7" w:rsidRDefault="0057254B" w:rsidP="0057254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</w:rPr>
              <w:t xml:space="preserve">   0.1-0.14</w:t>
            </w:r>
          </w:p>
        </w:tc>
        <w:tc>
          <w:tcPr>
            <w:tcW w:w="1984" w:type="dxa"/>
          </w:tcPr>
          <w:p w14:paraId="5EB3EA17" w14:textId="51B56F00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1843" w:type="dxa"/>
          </w:tcPr>
          <w:p w14:paraId="37284C2C" w14:textId="249C01D4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 (40)</w:t>
            </w:r>
          </w:p>
        </w:tc>
        <w:tc>
          <w:tcPr>
            <w:tcW w:w="1843" w:type="dxa"/>
          </w:tcPr>
          <w:p w14:paraId="1FFF0954" w14:textId="4BF2A4E8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 (29)</w:t>
            </w:r>
          </w:p>
        </w:tc>
        <w:tc>
          <w:tcPr>
            <w:tcW w:w="1842" w:type="dxa"/>
          </w:tcPr>
          <w:p w14:paraId="1615B116" w14:textId="1F116B45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(60)</w:t>
            </w:r>
          </w:p>
        </w:tc>
      </w:tr>
      <w:tr w:rsidR="0057254B" w:rsidRPr="00321CB7" w14:paraId="0415E489" w14:textId="77777777" w:rsidTr="0057254B">
        <w:tc>
          <w:tcPr>
            <w:tcW w:w="2553" w:type="dxa"/>
            <w:vAlign w:val="center"/>
          </w:tcPr>
          <w:p w14:paraId="66B1A241" w14:textId="63719898" w:rsidR="0057254B" w:rsidRPr="00321CB7" w:rsidRDefault="0057254B" w:rsidP="0057254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</w:rPr>
              <w:t xml:space="preserve">   0.15-0.19</w:t>
            </w:r>
          </w:p>
        </w:tc>
        <w:tc>
          <w:tcPr>
            <w:tcW w:w="1984" w:type="dxa"/>
          </w:tcPr>
          <w:p w14:paraId="47AA7BA4" w14:textId="3870421F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1843" w:type="dxa"/>
          </w:tcPr>
          <w:p w14:paraId="72562F39" w14:textId="7EE04A3A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 (20)</w:t>
            </w:r>
          </w:p>
        </w:tc>
        <w:tc>
          <w:tcPr>
            <w:tcW w:w="1843" w:type="dxa"/>
          </w:tcPr>
          <w:p w14:paraId="6F5E8614" w14:textId="45440D63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1842" w:type="dxa"/>
          </w:tcPr>
          <w:p w14:paraId="184AAE85" w14:textId="5EC25805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(0)</w:t>
            </w:r>
          </w:p>
        </w:tc>
      </w:tr>
      <w:tr w:rsidR="0057254B" w:rsidRPr="00321CB7" w14:paraId="7A600C32" w14:textId="77777777" w:rsidTr="0057254B">
        <w:tc>
          <w:tcPr>
            <w:tcW w:w="2553" w:type="dxa"/>
            <w:vAlign w:val="center"/>
          </w:tcPr>
          <w:p w14:paraId="6D88A553" w14:textId="17F7E978" w:rsidR="0057254B" w:rsidRPr="00321CB7" w:rsidRDefault="0057254B" w:rsidP="0057254B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</w:rPr>
              <w:t xml:space="preserve">   </w:t>
            </w:r>
            <w:r w:rsidRPr="00321CB7">
              <w:rPr>
                <w:rFonts w:cstheme="minorHAnsi"/>
                <w:sz w:val="24"/>
                <w:szCs w:val="24"/>
              </w:rPr>
              <w:t>≥</w:t>
            </w:r>
            <w:r>
              <w:rPr>
                <w:rFonts w:cstheme="minorHAnsi"/>
                <w:sz w:val="24"/>
                <w:szCs w:val="24"/>
              </w:rPr>
              <w:t xml:space="preserve"> 0.20</w:t>
            </w:r>
          </w:p>
        </w:tc>
        <w:tc>
          <w:tcPr>
            <w:tcW w:w="1984" w:type="dxa"/>
          </w:tcPr>
          <w:p w14:paraId="2E3B5B10" w14:textId="45A5610C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1843" w:type="dxa"/>
          </w:tcPr>
          <w:p w14:paraId="36213CAB" w14:textId="7488F5A1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1843" w:type="dxa"/>
          </w:tcPr>
          <w:p w14:paraId="34214D61" w14:textId="2EB82DCA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 (57)</w:t>
            </w:r>
          </w:p>
        </w:tc>
        <w:tc>
          <w:tcPr>
            <w:tcW w:w="1842" w:type="dxa"/>
          </w:tcPr>
          <w:p w14:paraId="7CA2533B" w14:textId="393A4E39" w:rsidR="0057254B" w:rsidRPr="00321CB7" w:rsidRDefault="001F0188" w:rsidP="0057254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321CB7">
              <w:rPr>
                <w:rFonts w:cstheme="minorHAnsi"/>
                <w:sz w:val="24"/>
                <w:szCs w:val="24"/>
                <w:lang w:val="en-US"/>
              </w:rPr>
              <w:t xml:space="preserve"> (20)</w:t>
            </w:r>
          </w:p>
        </w:tc>
      </w:tr>
    </w:tbl>
    <w:p w14:paraId="1BF61F47" w14:textId="6BFFF8F5" w:rsidR="00720C42" w:rsidRPr="00321CB7" w:rsidRDefault="00720C42" w:rsidP="00720C42">
      <w:pPr>
        <w:rPr>
          <w:rFonts w:cstheme="minorHAnsi"/>
          <w:sz w:val="24"/>
          <w:szCs w:val="24"/>
          <w:lang w:val="en-US"/>
        </w:rPr>
      </w:pPr>
      <w:r w:rsidRPr="00321CB7">
        <w:rPr>
          <w:rFonts w:cstheme="minorHAnsi"/>
          <w:sz w:val="24"/>
          <w:szCs w:val="24"/>
          <w:lang w:val="en-US"/>
        </w:rPr>
        <w:t>* mm cancer found in biopsy &lt;</w:t>
      </w:r>
      <w:r w:rsidR="00B31E4E" w:rsidRPr="00321CB7">
        <w:rPr>
          <w:rFonts w:cstheme="minorHAnsi"/>
          <w:sz w:val="24"/>
          <w:szCs w:val="24"/>
          <w:lang w:val="en-US"/>
        </w:rPr>
        <w:t xml:space="preserve"> 10 </w:t>
      </w:r>
    </w:p>
    <w:p w14:paraId="4C1AB5FE" w14:textId="16BBB66F" w:rsidR="00DA328D" w:rsidRPr="00321CB7" w:rsidRDefault="00DA328D" w:rsidP="00720C42">
      <w:pPr>
        <w:rPr>
          <w:rFonts w:cstheme="minorHAnsi"/>
          <w:sz w:val="24"/>
          <w:szCs w:val="24"/>
          <w:lang w:val="is-IS"/>
        </w:rPr>
      </w:pPr>
      <w:r w:rsidRPr="00321CB7">
        <w:rPr>
          <w:rFonts w:cstheme="minorHAnsi"/>
          <w:sz w:val="24"/>
          <w:szCs w:val="24"/>
          <w:lang w:val="is-IS"/>
        </w:rPr>
        <w:t>** mm cancer found in biopsy ≥ 10</w:t>
      </w:r>
      <w:r w:rsidR="001F0188">
        <w:rPr>
          <w:rFonts w:cstheme="minorHAnsi"/>
          <w:sz w:val="24"/>
          <w:szCs w:val="24"/>
          <w:lang w:val="is-IS"/>
        </w:rPr>
        <w:tab/>
      </w:r>
    </w:p>
    <w:p w14:paraId="365A44E5" w14:textId="77777777" w:rsidR="007D6D92" w:rsidRPr="00321CB7" w:rsidRDefault="007D6D92">
      <w:pPr>
        <w:rPr>
          <w:rFonts w:cstheme="minorHAnsi"/>
          <w:sz w:val="24"/>
          <w:szCs w:val="24"/>
          <w:lang w:val="en-US"/>
        </w:rPr>
      </w:pPr>
      <w:r w:rsidRPr="00321CB7">
        <w:rPr>
          <w:rFonts w:cstheme="minorHAnsi"/>
          <w:sz w:val="24"/>
          <w:szCs w:val="24"/>
          <w:lang w:val="en-US"/>
        </w:rPr>
        <w:br w:type="page"/>
      </w:r>
    </w:p>
    <w:p w14:paraId="2D695951" w14:textId="34205467" w:rsidR="00125F61" w:rsidRPr="00321CB7" w:rsidRDefault="0032011D" w:rsidP="00125F61">
      <w:pPr>
        <w:rPr>
          <w:rFonts w:cstheme="minorHAnsi"/>
          <w:sz w:val="24"/>
          <w:szCs w:val="24"/>
          <w:lang w:val="en-US"/>
        </w:rPr>
      </w:pPr>
      <w:r w:rsidRPr="00321CB7">
        <w:rPr>
          <w:rFonts w:cstheme="minorHAnsi"/>
          <w:b/>
          <w:bCs/>
          <w:sz w:val="24"/>
          <w:szCs w:val="24"/>
          <w:lang w:val="en-US"/>
        </w:rPr>
        <w:lastRenderedPageBreak/>
        <w:t>Supplementary</w:t>
      </w:r>
      <w:r w:rsidRPr="00321CB7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125F61" w:rsidRPr="00321CB7">
        <w:rPr>
          <w:rFonts w:cstheme="minorHAnsi"/>
          <w:b/>
          <w:bCs/>
          <w:sz w:val="24"/>
          <w:szCs w:val="24"/>
          <w:lang w:val="en-GB"/>
        </w:rPr>
        <w:t xml:space="preserve">Table </w:t>
      </w:r>
      <w:r w:rsidR="002A6E39" w:rsidRPr="00321CB7">
        <w:rPr>
          <w:rFonts w:cstheme="minorHAnsi"/>
          <w:b/>
          <w:bCs/>
          <w:sz w:val="24"/>
          <w:szCs w:val="24"/>
          <w:lang w:val="en-GB"/>
        </w:rPr>
        <w:t>2</w:t>
      </w:r>
      <w:r w:rsidR="00125F61" w:rsidRPr="00321CB7">
        <w:rPr>
          <w:rFonts w:cstheme="minorHAnsi"/>
          <w:b/>
          <w:bCs/>
          <w:sz w:val="24"/>
          <w:szCs w:val="24"/>
          <w:lang w:val="en-GB"/>
        </w:rPr>
        <w:t>:</w:t>
      </w:r>
      <w:r w:rsidR="00125F61" w:rsidRPr="00321CB7">
        <w:rPr>
          <w:rFonts w:cstheme="minorHAnsi"/>
          <w:sz w:val="24"/>
          <w:szCs w:val="24"/>
          <w:lang w:val="en-GB"/>
        </w:rPr>
        <w:t xml:space="preserve"> The parameters used in the MRI acquisition protocol.</w:t>
      </w:r>
    </w:p>
    <w:p w14:paraId="0AAD1773" w14:textId="77777777" w:rsidR="00125F61" w:rsidRPr="00321CB7" w:rsidRDefault="00125F61" w:rsidP="00A20D8D">
      <w:pPr>
        <w:rPr>
          <w:rFonts w:cstheme="minorHAnsi"/>
          <w:sz w:val="24"/>
          <w:szCs w:val="24"/>
          <w:lang w:val="en-GB"/>
        </w:rPr>
      </w:pP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1"/>
        <w:gridCol w:w="1161"/>
        <w:gridCol w:w="2136"/>
        <w:gridCol w:w="1902"/>
        <w:gridCol w:w="1051"/>
        <w:gridCol w:w="1306"/>
      </w:tblGrid>
      <w:tr w:rsidR="00125F61" w:rsidRPr="00321CB7" w14:paraId="2B7C47C1" w14:textId="77777777" w:rsidTr="00125F61">
        <w:trPr>
          <w:trHeight w:val="300"/>
        </w:trPr>
        <w:tc>
          <w:tcPr>
            <w:tcW w:w="20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9A064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b/>
                <w:bCs/>
                <w:sz w:val="24"/>
                <w:szCs w:val="24"/>
              </w:rPr>
              <w:t>Sequence type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AF80A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b/>
                <w:bCs/>
                <w:sz w:val="24"/>
                <w:szCs w:val="24"/>
              </w:rPr>
              <w:t>TE/TR (ms)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A7E0F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21CB7">
              <w:rPr>
                <w:rFonts w:cstheme="minorHAnsi"/>
                <w:b/>
                <w:bCs/>
                <w:sz w:val="24"/>
                <w:szCs w:val="24"/>
                <w:lang w:val="en-GB"/>
              </w:rPr>
              <w:t>Pixel spacing (mm x mm)</w:t>
            </w:r>
          </w:p>
        </w:tc>
        <w:tc>
          <w:tcPr>
            <w:tcW w:w="19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2EAFA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b/>
                <w:bCs/>
                <w:sz w:val="24"/>
                <w:szCs w:val="24"/>
              </w:rPr>
              <w:t>Slice thickness (mm)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D5761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b/>
                <w:bCs/>
                <w:sz w:val="24"/>
                <w:szCs w:val="24"/>
              </w:rPr>
              <w:t>GRAPPA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E06EB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b/>
                <w:bCs/>
                <w:sz w:val="24"/>
                <w:szCs w:val="24"/>
              </w:rPr>
              <w:t>Averages</w:t>
            </w:r>
          </w:p>
        </w:tc>
      </w:tr>
      <w:tr w:rsidR="00125F61" w:rsidRPr="00321CB7" w14:paraId="709E0811" w14:textId="77777777" w:rsidTr="00125F61">
        <w:trPr>
          <w:trHeight w:val="300"/>
        </w:trPr>
        <w:tc>
          <w:tcPr>
            <w:tcW w:w="20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97D8B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Haste (sag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233D0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91/140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A5EC5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1.2 x .12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28BDA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BED55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CA621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125F61" w:rsidRPr="00321CB7" w14:paraId="10679B2C" w14:textId="77777777" w:rsidTr="00125F61">
        <w:trPr>
          <w:trHeight w:val="300"/>
        </w:trPr>
        <w:tc>
          <w:tcPr>
            <w:tcW w:w="20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86A56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T1 tse (tra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45050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12/62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9FCA2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0.9 x 0.9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D9815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0578A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B10FE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125F61" w:rsidRPr="00321CB7" w14:paraId="50176B8B" w14:textId="77777777" w:rsidTr="00125F61">
        <w:trPr>
          <w:trHeight w:val="300"/>
        </w:trPr>
        <w:tc>
          <w:tcPr>
            <w:tcW w:w="20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8919E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T2 tse (sag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741CC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114/680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4226D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0.4 x 0.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977FB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C9D7E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2C549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125F61" w:rsidRPr="00321CB7" w14:paraId="6045F757" w14:textId="77777777" w:rsidTr="00125F61">
        <w:trPr>
          <w:trHeight w:val="300"/>
        </w:trPr>
        <w:tc>
          <w:tcPr>
            <w:tcW w:w="20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58E29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T2 tse (tra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B8C7D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102/879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99033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0.4 x 0.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DA083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38CF8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3D598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125F61" w:rsidRPr="00321CB7" w14:paraId="44DDE427" w14:textId="77777777" w:rsidTr="00125F61">
        <w:trPr>
          <w:trHeight w:val="300"/>
        </w:trPr>
        <w:tc>
          <w:tcPr>
            <w:tcW w:w="20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EBD9D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T2 tse (cor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D1749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102/750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3310B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0.4 x 0.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D77EB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E5535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775C5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125F61" w:rsidRPr="00321CB7" w14:paraId="7F2E202C" w14:textId="77777777" w:rsidTr="00125F61">
        <w:trPr>
          <w:trHeight w:val="300"/>
        </w:trPr>
        <w:tc>
          <w:tcPr>
            <w:tcW w:w="20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680FD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Diffusion 50/500/1000(/1500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F3510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58/430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387C6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2.2 x 2.2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C6C0D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A269C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805AA" w14:textId="77777777" w:rsidR="00125F61" w:rsidRPr="00321CB7" w:rsidRDefault="00125F61" w:rsidP="007F1AAF">
            <w:pPr>
              <w:rPr>
                <w:rFonts w:cstheme="minorHAnsi"/>
                <w:sz w:val="24"/>
                <w:szCs w:val="24"/>
              </w:rPr>
            </w:pPr>
            <w:r w:rsidRPr="00321CB7">
              <w:rPr>
                <w:rFonts w:cstheme="minorHAnsi"/>
                <w:sz w:val="24"/>
                <w:szCs w:val="24"/>
              </w:rPr>
              <w:t>1/5/10</w:t>
            </w:r>
          </w:p>
        </w:tc>
      </w:tr>
    </w:tbl>
    <w:p w14:paraId="2752DB09" w14:textId="77777777" w:rsidR="00125F61" w:rsidRPr="00321CB7" w:rsidRDefault="00125F61" w:rsidP="00A20D8D">
      <w:pPr>
        <w:rPr>
          <w:rFonts w:cstheme="minorHAnsi"/>
          <w:sz w:val="24"/>
          <w:szCs w:val="24"/>
          <w:lang w:val="en-US"/>
        </w:rPr>
      </w:pPr>
    </w:p>
    <w:p w14:paraId="6974B4B0" w14:textId="282861CD" w:rsidR="003439FE" w:rsidRPr="00321CB7" w:rsidRDefault="003439FE">
      <w:pPr>
        <w:rPr>
          <w:rFonts w:cstheme="minorHAnsi"/>
          <w:sz w:val="24"/>
          <w:szCs w:val="24"/>
          <w:lang w:val="en-US"/>
        </w:rPr>
      </w:pPr>
      <w:bookmarkStart w:id="0" w:name="_GoBack"/>
      <w:bookmarkEnd w:id="0"/>
    </w:p>
    <w:p w14:paraId="4B6FB95C" w14:textId="77777777" w:rsidR="000E2C66" w:rsidRPr="00321CB7" w:rsidRDefault="000E2C66" w:rsidP="00A20D8D">
      <w:pPr>
        <w:rPr>
          <w:rFonts w:cstheme="minorHAnsi"/>
          <w:sz w:val="24"/>
          <w:szCs w:val="24"/>
          <w:lang w:val="en-US"/>
        </w:rPr>
      </w:pPr>
    </w:p>
    <w:sectPr w:rsidR="000E2C66" w:rsidRPr="00321CB7" w:rsidSect="00023A20">
      <w:headerReference w:type="default" r:id="rId8"/>
      <w:footerReference w:type="default" r:id="rId9"/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BCDE06" w14:textId="77777777" w:rsidR="002C4CB5" w:rsidRDefault="002C4CB5" w:rsidP="00720C42">
      <w:pPr>
        <w:spacing w:after="0" w:line="240" w:lineRule="auto"/>
      </w:pPr>
      <w:r>
        <w:separator/>
      </w:r>
    </w:p>
  </w:endnote>
  <w:endnote w:type="continuationSeparator" w:id="0">
    <w:p w14:paraId="00469949" w14:textId="77777777" w:rsidR="002C4CB5" w:rsidRDefault="002C4CB5" w:rsidP="00720C42">
      <w:pPr>
        <w:spacing w:after="0" w:line="240" w:lineRule="auto"/>
      </w:pPr>
      <w:r>
        <w:continuationSeparator/>
      </w:r>
    </w:p>
  </w:endnote>
  <w:endnote w:type="continuationNotice" w:id="1">
    <w:p w14:paraId="71672B6E" w14:textId="77777777" w:rsidR="002C4CB5" w:rsidRDefault="002C4CB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D30D1A" w14:textId="77777777" w:rsidR="00756FDA" w:rsidRDefault="00756F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943D2B" w14:textId="77777777" w:rsidR="002C4CB5" w:rsidRDefault="002C4CB5" w:rsidP="00720C42">
      <w:pPr>
        <w:spacing w:after="0" w:line="240" w:lineRule="auto"/>
      </w:pPr>
      <w:r>
        <w:separator/>
      </w:r>
    </w:p>
  </w:footnote>
  <w:footnote w:type="continuationSeparator" w:id="0">
    <w:p w14:paraId="3ECB32AD" w14:textId="77777777" w:rsidR="002C4CB5" w:rsidRDefault="002C4CB5" w:rsidP="00720C42">
      <w:pPr>
        <w:spacing w:after="0" w:line="240" w:lineRule="auto"/>
      </w:pPr>
      <w:r>
        <w:continuationSeparator/>
      </w:r>
    </w:p>
  </w:footnote>
  <w:footnote w:type="continuationNotice" w:id="1">
    <w:p w14:paraId="59070241" w14:textId="77777777" w:rsidR="002C4CB5" w:rsidRDefault="002C4CB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E2644B" w14:textId="77777777" w:rsidR="00756FDA" w:rsidRDefault="00756FD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90086"/>
    <w:multiLevelType w:val="hybridMultilevel"/>
    <w:tmpl w:val="3DC89734"/>
    <w:lvl w:ilvl="0" w:tplc="5E2C4846">
      <w:start w:val="1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FC43A9"/>
    <w:multiLevelType w:val="hybridMultilevel"/>
    <w:tmpl w:val="FA3A5010"/>
    <w:lvl w:ilvl="0" w:tplc="4BB48E2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A94F93"/>
    <w:multiLevelType w:val="hybridMultilevel"/>
    <w:tmpl w:val="F0BAA288"/>
    <w:lvl w:ilvl="0" w:tplc="0809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3">
    <w:nsid w:val="7200460C"/>
    <w:multiLevelType w:val="hybridMultilevel"/>
    <w:tmpl w:val="7D6072EE"/>
    <w:lvl w:ilvl="0" w:tplc="FE4C531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F5F"/>
    <w:rsid w:val="0000426B"/>
    <w:rsid w:val="000073CB"/>
    <w:rsid w:val="00023A20"/>
    <w:rsid w:val="00037C14"/>
    <w:rsid w:val="00040C28"/>
    <w:rsid w:val="0006729E"/>
    <w:rsid w:val="00082850"/>
    <w:rsid w:val="00083279"/>
    <w:rsid w:val="000860C0"/>
    <w:rsid w:val="000A1B63"/>
    <w:rsid w:val="000A292A"/>
    <w:rsid w:val="000C0FF4"/>
    <w:rsid w:val="000C4C52"/>
    <w:rsid w:val="000C53BF"/>
    <w:rsid w:val="000C6995"/>
    <w:rsid w:val="000D068A"/>
    <w:rsid w:val="000D25F6"/>
    <w:rsid w:val="000D40B9"/>
    <w:rsid w:val="000E0989"/>
    <w:rsid w:val="000E2C66"/>
    <w:rsid w:val="000E2FAA"/>
    <w:rsid w:val="000E467D"/>
    <w:rsid w:val="000F6356"/>
    <w:rsid w:val="00116C07"/>
    <w:rsid w:val="00125F61"/>
    <w:rsid w:val="0013385C"/>
    <w:rsid w:val="00165AAA"/>
    <w:rsid w:val="001773BD"/>
    <w:rsid w:val="001A13B4"/>
    <w:rsid w:val="001A5EBB"/>
    <w:rsid w:val="001C303C"/>
    <w:rsid w:val="001D10E6"/>
    <w:rsid w:val="001D22C5"/>
    <w:rsid w:val="001E72E6"/>
    <w:rsid w:val="001F0188"/>
    <w:rsid w:val="001F7585"/>
    <w:rsid w:val="002218AE"/>
    <w:rsid w:val="0022241C"/>
    <w:rsid w:val="002237BD"/>
    <w:rsid w:val="0025564F"/>
    <w:rsid w:val="00255F91"/>
    <w:rsid w:val="00262820"/>
    <w:rsid w:val="002638E0"/>
    <w:rsid w:val="00265FD1"/>
    <w:rsid w:val="00274C79"/>
    <w:rsid w:val="00280DAA"/>
    <w:rsid w:val="00294819"/>
    <w:rsid w:val="002A5A49"/>
    <w:rsid w:val="002A6E39"/>
    <w:rsid w:val="002B292A"/>
    <w:rsid w:val="002C4CB5"/>
    <w:rsid w:val="002F24FF"/>
    <w:rsid w:val="003009A2"/>
    <w:rsid w:val="0032011D"/>
    <w:rsid w:val="00321CB7"/>
    <w:rsid w:val="00331720"/>
    <w:rsid w:val="003439FE"/>
    <w:rsid w:val="003477E3"/>
    <w:rsid w:val="00371F37"/>
    <w:rsid w:val="003A55AB"/>
    <w:rsid w:val="003B2E7C"/>
    <w:rsid w:val="003B5F61"/>
    <w:rsid w:val="003D499B"/>
    <w:rsid w:val="003D5E18"/>
    <w:rsid w:val="003D7CAF"/>
    <w:rsid w:val="003E1065"/>
    <w:rsid w:val="003F4CF6"/>
    <w:rsid w:val="00400888"/>
    <w:rsid w:val="004046AC"/>
    <w:rsid w:val="00407225"/>
    <w:rsid w:val="00410D96"/>
    <w:rsid w:val="00427C89"/>
    <w:rsid w:val="00446C64"/>
    <w:rsid w:val="00452005"/>
    <w:rsid w:val="004625F3"/>
    <w:rsid w:val="00485586"/>
    <w:rsid w:val="00487C7F"/>
    <w:rsid w:val="0049127E"/>
    <w:rsid w:val="004A5296"/>
    <w:rsid w:val="004B627D"/>
    <w:rsid w:val="004C279C"/>
    <w:rsid w:val="004C58FB"/>
    <w:rsid w:val="004D74FA"/>
    <w:rsid w:val="004E197F"/>
    <w:rsid w:val="004F121A"/>
    <w:rsid w:val="004F76F1"/>
    <w:rsid w:val="00517DD8"/>
    <w:rsid w:val="0052510A"/>
    <w:rsid w:val="005453E0"/>
    <w:rsid w:val="0055185B"/>
    <w:rsid w:val="00551E5D"/>
    <w:rsid w:val="0057254B"/>
    <w:rsid w:val="0057677A"/>
    <w:rsid w:val="005B015B"/>
    <w:rsid w:val="005B09CE"/>
    <w:rsid w:val="005B5835"/>
    <w:rsid w:val="005C4137"/>
    <w:rsid w:val="005E3F4D"/>
    <w:rsid w:val="00601098"/>
    <w:rsid w:val="006013CF"/>
    <w:rsid w:val="00630B35"/>
    <w:rsid w:val="00631B65"/>
    <w:rsid w:val="00636708"/>
    <w:rsid w:val="00640ED2"/>
    <w:rsid w:val="006421D9"/>
    <w:rsid w:val="006426C9"/>
    <w:rsid w:val="00644235"/>
    <w:rsid w:val="0065070B"/>
    <w:rsid w:val="0065295B"/>
    <w:rsid w:val="006605EB"/>
    <w:rsid w:val="00660B1A"/>
    <w:rsid w:val="00667C6E"/>
    <w:rsid w:val="006954DD"/>
    <w:rsid w:val="006B2194"/>
    <w:rsid w:val="006B2E75"/>
    <w:rsid w:val="006E480D"/>
    <w:rsid w:val="006E628E"/>
    <w:rsid w:val="006F3AEC"/>
    <w:rsid w:val="006F7E55"/>
    <w:rsid w:val="00701D54"/>
    <w:rsid w:val="007115A4"/>
    <w:rsid w:val="00711DCE"/>
    <w:rsid w:val="00716A03"/>
    <w:rsid w:val="00720C42"/>
    <w:rsid w:val="00727BC2"/>
    <w:rsid w:val="00730951"/>
    <w:rsid w:val="00730B36"/>
    <w:rsid w:val="00746353"/>
    <w:rsid w:val="007531D9"/>
    <w:rsid w:val="00756FDA"/>
    <w:rsid w:val="00757AA0"/>
    <w:rsid w:val="007629B6"/>
    <w:rsid w:val="00784400"/>
    <w:rsid w:val="00784CDA"/>
    <w:rsid w:val="007B4DC6"/>
    <w:rsid w:val="007C6780"/>
    <w:rsid w:val="007D1AD5"/>
    <w:rsid w:val="007D6D92"/>
    <w:rsid w:val="007E49E0"/>
    <w:rsid w:val="007E5E74"/>
    <w:rsid w:val="007F7655"/>
    <w:rsid w:val="00805A68"/>
    <w:rsid w:val="008123E2"/>
    <w:rsid w:val="00824B66"/>
    <w:rsid w:val="00831EE6"/>
    <w:rsid w:val="0084055A"/>
    <w:rsid w:val="0084454C"/>
    <w:rsid w:val="00856DF8"/>
    <w:rsid w:val="00862854"/>
    <w:rsid w:val="00870B5D"/>
    <w:rsid w:val="00873D1A"/>
    <w:rsid w:val="00885621"/>
    <w:rsid w:val="008A683D"/>
    <w:rsid w:val="008C1A5D"/>
    <w:rsid w:val="008C71A7"/>
    <w:rsid w:val="008E0BAD"/>
    <w:rsid w:val="008E3491"/>
    <w:rsid w:val="008F56CA"/>
    <w:rsid w:val="008F5945"/>
    <w:rsid w:val="00910993"/>
    <w:rsid w:val="009129D9"/>
    <w:rsid w:val="00921FFA"/>
    <w:rsid w:val="00941E07"/>
    <w:rsid w:val="00950AED"/>
    <w:rsid w:val="0095156E"/>
    <w:rsid w:val="0096436B"/>
    <w:rsid w:val="00972B33"/>
    <w:rsid w:val="00981A13"/>
    <w:rsid w:val="00990ED6"/>
    <w:rsid w:val="009A3E85"/>
    <w:rsid w:val="009B0948"/>
    <w:rsid w:val="009E7778"/>
    <w:rsid w:val="00A17A82"/>
    <w:rsid w:val="00A20D8D"/>
    <w:rsid w:val="00A26570"/>
    <w:rsid w:val="00A42D49"/>
    <w:rsid w:val="00A610C2"/>
    <w:rsid w:val="00A75527"/>
    <w:rsid w:val="00A76D39"/>
    <w:rsid w:val="00A875B0"/>
    <w:rsid w:val="00A96B96"/>
    <w:rsid w:val="00AA73FD"/>
    <w:rsid w:val="00AB6F5F"/>
    <w:rsid w:val="00AC4BB4"/>
    <w:rsid w:val="00AD793C"/>
    <w:rsid w:val="00AF435E"/>
    <w:rsid w:val="00B16AB1"/>
    <w:rsid w:val="00B31E4E"/>
    <w:rsid w:val="00B34121"/>
    <w:rsid w:val="00B442EC"/>
    <w:rsid w:val="00B703C5"/>
    <w:rsid w:val="00B741E9"/>
    <w:rsid w:val="00B75699"/>
    <w:rsid w:val="00B80F8B"/>
    <w:rsid w:val="00B81498"/>
    <w:rsid w:val="00B86116"/>
    <w:rsid w:val="00B87A00"/>
    <w:rsid w:val="00B91C73"/>
    <w:rsid w:val="00B922D2"/>
    <w:rsid w:val="00B932FB"/>
    <w:rsid w:val="00BB12B4"/>
    <w:rsid w:val="00BB4496"/>
    <w:rsid w:val="00BD683D"/>
    <w:rsid w:val="00BD7925"/>
    <w:rsid w:val="00BE41E3"/>
    <w:rsid w:val="00BE7154"/>
    <w:rsid w:val="00C06900"/>
    <w:rsid w:val="00C17058"/>
    <w:rsid w:val="00C24C2B"/>
    <w:rsid w:val="00C3003D"/>
    <w:rsid w:val="00C61A89"/>
    <w:rsid w:val="00C63C49"/>
    <w:rsid w:val="00C66F3A"/>
    <w:rsid w:val="00C70EFB"/>
    <w:rsid w:val="00C91FE5"/>
    <w:rsid w:val="00C96D35"/>
    <w:rsid w:val="00CA3F53"/>
    <w:rsid w:val="00CA4BEC"/>
    <w:rsid w:val="00CB6FBD"/>
    <w:rsid w:val="00CD0C8E"/>
    <w:rsid w:val="00D04485"/>
    <w:rsid w:val="00D21983"/>
    <w:rsid w:val="00D3249E"/>
    <w:rsid w:val="00D66751"/>
    <w:rsid w:val="00DA328D"/>
    <w:rsid w:val="00DD0192"/>
    <w:rsid w:val="00DE2167"/>
    <w:rsid w:val="00DE6028"/>
    <w:rsid w:val="00DE7A93"/>
    <w:rsid w:val="00DF1C94"/>
    <w:rsid w:val="00E01A39"/>
    <w:rsid w:val="00E052D3"/>
    <w:rsid w:val="00E07FC2"/>
    <w:rsid w:val="00E138CC"/>
    <w:rsid w:val="00E17A15"/>
    <w:rsid w:val="00E24E96"/>
    <w:rsid w:val="00E3657C"/>
    <w:rsid w:val="00E45069"/>
    <w:rsid w:val="00E55CCD"/>
    <w:rsid w:val="00E621B0"/>
    <w:rsid w:val="00E626D9"/>
    <w:rsid w:val="00E701B9"/>
    <w:rsid w:val="00E71FFC"/>
    <w:rsid w:val="00E803F2"/>
    <w:rsid w:val="00E870B3"/>
    <w:rsid w:val="00EA4657"/>
    <w:rsid w:val="00EC7698"/>
    <w:rsid w:val="00EE1182"/>
    <w:rsid w:val="00EE7502"/>
    <w:rsid w:val="00F01637"/>
    <w:rsid w:val="00F13EA8"/>
    <w:rsid w:val="00F158B8"/>
    <w:rsid w:val="00F16110"/>
    <w:rsid w:val="00F378E4"/>
    <w:rsid w:val="00F663AF"/>
    <w:rsid w:val="00F66859"/>
    <w:rsid w:val="00F844DE"/>
    <w:rsid w:val="00F84C46"/>
    <w:rsid w:val="00FB477E"/>
    <w:rsid w:val="00FC2A44"/>
    <w:rsid w:val="00FD3338"/>
    <w:rsid w:val="00FF08C6"/>
    <w:rsid w:val="00FF4ACA"/>
    <w:rsid w:val="00FF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A73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79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0D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0C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C42"/>
  </w:style>
  <w:style w:type="paragraph" w:styleId="Footer">
    <w:name w:val="footer"/>
    <w:basedOn w:val="Normal"/>
    <w:link w:val="FooterChar"/>
    <w:uiPriority w:val="99"/>
    <w:unhideWhenUsed/>
    <w:rsid w:val="00720C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C42"/>
  </w:style>
  <w:style w:type="paragraph" w:styleId="Subtitle">
    <w:name w:val="Subtitle"/>
    <w:basedOn w:val="Normal"/>
    <w:next w:val="Normal"/>
    <w:link w:val="SubtitleChar"/>
    <w:uiPriority w:val="11"/>
    <w:qFormat/>
    <w:rsid w:val="00AD793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D793C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AD79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9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AD793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D79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AD793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56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D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D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D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DF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DF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F435E"/>
    <w:rPr>
      <w:color w:val="0000FF"/>
      <w:u w:val="single"/>
    </w:rPr>
  </w:style>
  <w:style w:type="paragraph" w:styleId="Revision">
    <w:name w:val="Revision"/>
    <w:hidden/>
    <w:uiPriority w:val="99"/>
    <w:semiHidden/>
    <w:rsid w:val="00716A0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79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0D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0C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C42"/>
  </w:style>
  <w:style w:type="paragraph" w:styleId="Footer">
    <w:name w:val="footer"/>
    <w:basedOn w:val="Normal"/>
    <w:link w:val="FooterChar"/>
    <w:uiPriority w:val="99"/>
    <w:unhideWhenUsed/>
    <w:rsid w:val="00720C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C42"/>
  </w:style>
  <w:style w:type="paragraph" w:styleId="Subtitle">
    <w:name w:val="Subtitle"/>
    <w:basedOn w:val="Normal"/>
    <w:next w:val="Normal"/>
    <w:link w:val="SubtitleChar"/>
    <w:uiPriority w:val="11"/>
    <w:qFormat/>
    <w:rsid w:val="00AD793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D793C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AD79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9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AD793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D79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AD793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56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D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D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D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DF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DF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F435E"/>
    <w:rPr>
      <w:color w:val="0000FF"/>
      <w:u w:val="single"/>
    </w:rPr>
  </w:style>
  <w:style w:type="paragraph" w:styleId="Revision">
    <w:name w:val="Revision"/>
    <w:hidden/>
    <w:uiPriority w:val="99"/>
    <w:semiHidden/>
    <w:rsid w:val="00716A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gerdur Palsdottir</dc:creator>
  <cp:lastModifiedBy>LH</cp:lastModifiedBy>
  <cp:revision>5</cp:revision>
  <dcterms:created xsi:type="dcterms:W3CDTF">2022-01-19T11:12:00Z</dcterms:created>
  <dcterms:modified xsi:type="dcterms:W3CDTF">2022-01-19T11:12:00Z</dcterms:modified>
</cp:coreProperties>
</file>